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663BF" w14:textId="616E7EC0" w:rsidR="001933BA" w:rsidRPr="001933BA" w:rsidRDefault="001933BA" w:rsidP="001933BA">
      <w:pPr>
        <w:outlineLvl w:val="2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1933B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S.Table </w:t>
      </w:r>
      <w:r w:rsidR="0025267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8</w:t>
      </w:r>
      <w:r w:rsidRPr="001933B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Summary of Shared Pathways Among Metabolomics Cluster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5"/>
        <w:gridCol w:w="2340"/>
        <w:gridCol w:w="2090"/>
        <w:gridCol w:w="1870"/>
        <w:gridCol w:w="2155"/>
      </w:tblGrid>
      <w:tr w:rsidR="001933BA" w:rsidRPr="001933BA" w14:paraId="3941B05F" w14:textId="77777777" w:rsidTr="001933BA">
        <w:trPr>
          <w:tblHeader/>
          <w:tblCellSpacing w:w="15" w:type="dxa"/>
        </w:trPr>
        <w:tc>
          <w:tcPr>
            <w:tcW w:w="2290" w:type="dxa"/>
            <w:vAlign w:val="center"/>
            <w:hideMark/>
          </w:tcPr>
          <w:p w14:paraId="5B2D7D1D" w14:textId="7DE77AB3" w:rsidR="001933BA" w:rsidRPr="001933BA" w:rsidRDefault="001933BA" w:rsidP="00193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way</w:t>
            </w:r>
          </w:p>
        </w:tc>
        <w:tc>
          <w:tcPr>
            <w:tcW w:w="2310" w:type="dxa"/>
            <w:vAlign w:val="center"/>
            <w:hideMark/>
          </w:tcPr>
          <w:p w14:paraId="7B259C7F" w14:textId="77777777" w:rsidR="001933BA" w:rsidRPr="001933BA" w:rsidRDefault="001933BA" w:rsidP="00193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2060" w:type="dxa"/>
            <w:vAlign w:val="center"/>
            <w:hideMark/>
          </w:tcPr>
          <w:p w14:paraId="6CF1A19B" w14:textId="77777777" w:rsidR="001933BA" w:rsidRPr="001933BA" w:rsidRDefault="001933BA" w:rsidP="00193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1840" w:type="dxa"/>
            <w:vAlign w:val="center"/>
            <w:hideMark/>
          </w:tcPr>
          <w:p w14:paraId="0CD19FB0" w14:textId="77777777" w:rsidR="001933BA" w:rsidRPr="001933BA" w:rsidRDefault="001933BA" w:rsidP="00193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2110" w:type="dxa"/>
            <w:vAlign w:val="center"/>
            <w:hideMark/>
          </w:tcPr>
          <w:p w14:paraId="60E7D776" w14:textId="77777777" w:rsidR="001933BA" w:rsidRPr="001933BA" w:rsidRDefault="001933BA" w:rsidP="00193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</w:tr>
      <w:tr w:rsidR="001933BA" w:rsidRPr="001933BA" w14:paraId="21FAEF1A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2817F292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ycine, Serine, and Threonine Metabolism</w:t>
            </w:r>
          </w:p>
        </w:tc>
        <w:tc>
          <w:tcPr>
            <w:tcW w:w="2310" w:type="dxa"/>
            <w:vAlign w:val="center"/>
            <w:hideMark/>
          </w:tcPr>
          <w:p w14:paraId="39C19E83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2060" w:type="dxa"/>
            <w:vAlign w:val="center"/>
            <w:hideMark/>
          </w:tcPr>
          <w:p w14:paraId="53EAC867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1840" w:type="dxa"/>
            <w:vAlign w:val="center"/>
            <w:hideMark/>
          </w:tcPr>
          <w:p w14:paraId="7116F5D3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2110" w:type="dxa"/>
            <w:vAlign w:val="center"/>
            <w:hideMark/>
          </w:tcPr>
          <w:p w14:paraId="18E19AC3" w14:textId="515ED7B4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1031B0C2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32B37E21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idine Metabolism</w:t>
            </w:r>
          </w:p>
        </w:tc>
        <w:tc>
          <w:tcPr>
            <w:tcW w:w="2310" w:type="dxa"/>
            <w:vAlign w:val="center"/>
            <w:hideMark/>
          </w:tcPr>
          <w:p w14:paraId="2AFA8EFB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2060" w:type="dxa"/>
            <w:vAlign w:val="center"/>
            <w:hideMark/>
          </w:tcPr>
          <w:p w14:paraId="694C089A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1840" w:type="dxa"/>
            <w:vAlign w:val="center"/>
            <w:hideMark/>
          </w:tcPr>
          <w:p w14:paraId="24F2D87C" w14:textId="326A669C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0" w:type="dxa"/>
            <w:vAlign w:val="center"/>
            <w:hideMark/>
          </w:tcPr>
          <w:p w14:paraId="1367CD0A" w14:textId="3E85E9E2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2619006E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5D56B7D3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anine, Aspartate, and Glutamate Metabolism</w:t>
            </w:r>
          </w:p>
        </w:tc>
        <w:tc>
          <w:tcPr>
            <w:tcW w:w="2310" w:type="dxa"/>
            <w:vAlign w:val="center"/>
            <w:hideMark/>
          </w:tcPr>
          <w:p w14:paraId="62D70014" w14:textId="33BE4F42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vAlign w:val="center"/>
            <w:hideMark/>
          </w:tcPr>
          <w:p w14:paraId="6D2AE4B7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1840" w:type="dxa"/>
            <w:vAlign w:val="center"/>
            <w:hideMark/>
          </w:tcPr>
          <w:p w14:paraId="21953E70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2110" w:type="dxa"/>
            <w:vAlign w:val="center"/>
            <w:hideMark/>
          </w:tcPr>
          <w:p w14:paraId="75890F33" w14:textId="36EF2A8A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197FE4FA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28323AD4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rginine and Proline Metabolism</w:t>
            </w:r>
          </w:p>
        </w:tc>
        <w:tc>
          <w:tcPr>
            <w:tcW w:w="2310" w:type="dxa"/>
            <w:vAlign w:val="center"/>
            <w:hideMark/>
          </w:tcPr>
          <w:p w14:paraId="2A0799B4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2060" w:type="dxa"/>
            <w:vAlign w:val="center"/>
            <w:hideMark/>
          </w:tcPr>
          <w:p w14:paraId="00A05B32" w14:textId="1A3BAD0E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vAlign w:val="center"/>
            <w:hideMark/>
          </w:tcPr>
          <w:p w14:paraId="22D7479C" w14:textId="7AF4BE76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0" w:type="dxa"/>
            <w:vAlign w:val="center"/>
            <w:hideMark/>
          </w:tcPr>
          <w:p w14:paraId="37E2F93A" w14:textId="103FCEFF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042309D2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5A7FFDD8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ysteine and Methionine Metabolism</w:t>
            </w:r>
          </w:p>
        </w:tc>
        <w:tc>
          <w:tcPr>
            <w:tcW w:w="2310" w:type="dxa"/>
            <w:vAlign w:val="center"/>
            <w:hideMark/>
          </w:tcPr>
          <w:p w14:paraId="7B3A3C0E" w14:textId="5E63BFB4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vAlign w:val="center"/>
            <w:hideMark/>
          </w:tcPr>
          <w:p w14:paraId="041ED735" w14:textId="7E6AB30C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vAlign w:val="center"/>
            <w:hideMark/>
          </w:tcPr>
          <w:p w14:paraId="2E32B1F2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</w:t>
            </w:r>
          </w:p>
        </w:tc>
        <w:tc>
          <w:tcPr>
            <w:tcW w:w="2110" w:type="dxa"/>
            <w:vAlign w:val="center"/>
            <w:hideMark/>
          </w:tcPr>
          <w:p w14:paraId="69E15266" w14:textId="26F35BEA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17F8F63B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4F3C6CF1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tamin B6 Metabolism</w:t>
            </w:r>
          </w:p>
        </w:tc>
        <w:tc>
          <w:tcPr>
            <w:tcW w:w="2310" w:type="dxa"/>
            <w:vAlign w:val="center"/>
            <w:hideMark/>
          </w:tcPr>
          <w:p w14:paraId="5C2C4778" w14:textId="79294F1B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0" w:type="dxa"/>
            <w:vAlign w:val="center"/>
            <w:hideMark/>
          </w:tcPr>
          <w:p w14:paraId="29BEB258" w14:textId="3774067A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vAlign w:val="center"/>
            <w:hideMark/>
          </w:tcPr>
          <w:p w14:paraId="13CC9517" w14:textId="6119D7AE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0" w:type="dxa"/>
            <w:vAlign w:val="center"/>
            <w:hideMark/>
          </w:tcPr>
          <w:p w14:paraId="2A8052E5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reased (related to amino acids)</w:t>
            </w:r>
          </w:p>
        </w:tc>
      </w:tr>
      <w:tr w:rsidR="001933BA" w:rsidRPr="001933BA" w14:paraId="28AD7880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450B0382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nergy Production</w:t>
            </w:r>
          </w:p>
        </w:tc>
        <w:tc>
          <w:tcPr>
            <w:tcW w:w="2310" w:type="dxa"/>
            <w:vAlign w:val="center"/>
            <w:hideMark/>
          </w:tcPr>
          <w:p w14:paraId="0C08FD54" w14:textId="77777777" w:rsidR="000A4F22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A Cycle (Increased)</w:t>
            </w:r>
          </w:p>
          <w:p w14:paraId="52927668" w14:textId="51A397F2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uvate Metabolism (Increased)</w:t>
            </w:r>
          </w:p>
        </w:tc>
        <w:tc>
          <w:tcPr>
            <w:tcW w:w="2060" w:type="dxa"/>
            <w:vAlign w:val="center"/>
            <w:hideMark/>
          </w:tcPr>
          <w:p w14:paraId="57D54800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0" w:type="dxa"/>
            <w:vAlign w:val="center"/>
            <w:hideMark/>
          </w:tcPr>
          <w:p w14:paraId="2C380822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trate Cycle (TCA Cycle) (Increased)</w:t>
            </w:r>
          </w:p>
        </w:tc>
        <w:tc>
          <w:tcPr>
            <w:tcW w:w="2110" w:type="dxa"/>
            <w:vAlign w:val="center"/>
            <w:hideMark/>
          </w:tcPr>
          <w:p w14:paraId="7C9CDBE9" w14:textId="40CCC861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7271FE8F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21F48DE9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ug Metabolism and Detoxification</w:t>
            </w:r>
          </w:p>
        </w:tc>
        <w:tc>
          <w:tcPr>
            <w:tcW w:w="2310" w:type="dxa"/>
            <w:vAlign w:val="center"/>
            <w:hideMark/>
          </w:tcPr>
          <w:p w14:paraId="3DF4DB18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060" w:type="dxa"/>
            <w:vAlign w:val="center"/>
            <w:hideMark/>
          </w:tcPr>
          <w:p w14:paraId="7585EB14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sm of Xenobiotics by Cytochrome P450 (Increased)</w:t>
            </w:r>
          </w:p>
        </w:tc>
        <w:tc>
          <w:tcPr>
            <w:tcW w:w="1840" w:type="dxa"/>
            <w:vAlign w:val="center"/>
            <w:hideMark/>
          </w:tcPr>
          <w:p w14:paraId="2D98436C" w14:textId="4A3A7190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ug Metabolism Cytochrome P450 (Increased &amp; Decreased)</w:t>
            </w:r>
          </w:p>
        </w:tc>
        <w:tc>
          <w:tcPr>
            <w:tcW w:w="2110" w:type="dxa"/>
            <w:vAlign w:val="center"/>
            <w:hideMark/>
          </w:tcPr>
          <w:p w14:paraId="5BC9C55D" w14:textId="77777777" w:rsidR="000A4F22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ug Metabolism - Other Enzymes (Increased)</w:t>
            </w:r>
          </w:p>
          <w:p w14:paraId="455F41F4" w14:textId="52F6A94D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sm of Xenobiotics by Cytochrome P450 (Increased)</w:t>
            </w:r>
          </w:p>
        </w:tc>
      </w:tr>
      <w:tr w:rsidR="001933BA" w:rsidRPr="001933BA" w14:paraId="35EC383F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1A3FBABF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eroid Biosynthesis and Hormone Metabolism</w:t>
            </w:r>
          </w:p>
        </w:tc>
        <w:tc>
          <w:tcPr>
            <w:tcW w:w="2310" w:type="dxa"/>
            <w:vAlign w:val="center"/>
            <w:hideMark/>
          </w:tcPr>
          <w:p w14:paraId="19EC0289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oid Biosynthesis (Increased)</w:t>
            </w:r>
          </w:p>
        </w:tc>
        <w:tc>
          <w:tcPr>
            <w:tcW w:w="2060" w:type="dxa"/>
            <w:vAlign w:val="center"/>
            <w:hideMark/>
          </w:tcPr>
          <w:p w14:paraId="0E2A10BF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oid Biosynthesis (Decreased)</w:t>
            </w:r>
          </w:p>
        </w:tc>
        <w:tc>
          <w:tcPr>
            <w:tcW w:w="1840" w:type="dxa"/>
            <w:vAlign w:val="center"/>
            <w:hideMark/>
          </w:tcPr>
          <w:p w14:paraId="7ED13418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oid Hormone Biosynthesis (Decreased)</w:t>
            </w:r>
          </w:p>
        </w:tc>
        <w:tc>
          <w:tcPr>
            <w:tcW w:w="2110" w:type="dxa"/>
            <w:vAlign w:val="center"/>
            <w:hideMark/>
          </w:tcPr>
          <w:p w14:paraId="3AC86C36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oid Hormone Biosynthesis (Increased)</w:t>
            </w:r>
          </w:p>
        </w:tc>
      </w:tr>
      <w:tr w:rsidR="001933BA" w:rsidRPr="001933BA" w14:paraId="6A479EE9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4236A08E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cleotide Metabolism</w:t>
            </w:r>
          </w:p>
        </w:tc>
        <w:tc>
          <w:tcPr>
            <w:tcW w:w="2310" w:type="dxa"/>
            <w:vAlign w:val="center"/>
            <w:hideMark/>
          </w:tcPr>
          <w:p w14:paraId="71E618CD" w14:textId="77777777" w:rsidR="000A4F22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imidine Metabolism (Increased</w:t>
            </w:r>
            <w:r w:rsidR="000A4F2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  <w:p w14:paraId="44BA2EFE" w14:textId="04454EA1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ine Metabolism (Increased)</w:t>
            </w:r>
          </w:p>
        </w:tc>
        <w:tc>
          <w:tcPr>
            <w:tcW w:w="2060" w:type="dxa"/>
            <w:vAlign w:val="center"/>
            <w:hideMark/>
          </w:tcPr>
          <w:p w14:paraId="35A9A416" w14:textId="4EBF9E45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vAlign w:val="center"/>
            <w:hideMark/>
          </w:tcPr>
          <w:p w14:paraId="4808A35A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imidine Metabolism (Increased)</w:t>
            </w:r>
          </w:p>
        </w:tc>
        <w:tc>
          <w:tcPr>
            <w:tcW w:w="2110" w:type="dxa"/>
            <w:vAlign w:val="center"/>
            <w:hideMark/>
          </w:tcPr>
          <w:p w14:paraId="0E6F98DA" w14:textId="3F237801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71832708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58A847EE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tty Acid and Lipid Metabolism</w:t>
            </w:r>
          </w:p>
        </w:tc>
        <w:tc>
          <w:tcPr>
            <w:tcW w:w="2310" w:type="dxa"/>
            <w:vAlign w:val="center"/>
            <w:hideMark/>
          </w:tcPr>
          <w:p w14:paraId="4ADC55E5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noleic Acid Metabolism (Decreased)</w:t>
            </w:r>
          </w:p>
        </w:tc>
        <w:tc>
          <w:tcPr>
            <w:tcW w:w="2060" w:type="dxa"/>
            <w:vAlign w:val="center"/>
            <w:hideMark/>
          </w:tcPr>
          <w:p w14:paraId="01D80345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tty Acid Degradation (Decreased)</w:t>
            </w:r>
          </w:p>
        </w:tc>
        <w:tc>
          <w:tcPr>
            <w:tcW w:w="1840" w:type="dxa"/>
            <w:vAlign w:val="center"/>
            <w:hideMark/>
          </w:tcPr>
          <w:p w14:paraId="57020FB5" w14:textId="2827AA1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0" w:type="dxa"/>
            <w:vAlign w:val="center"/>
            <w:hideMark/>
          </w:tcPr>
          <w:p w14:paraId="052181F4" w14:textId="14B4F2D9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6B27C7BE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4F7D635A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lucose and Carbohydrate Metabolism</w:t>
            </w:r>
          </w:p>
        </w:tc>
        <w:tc>
          <w:tcPr>
            <w:tcW w:w="2310" w:type="dxa"/>
            <w:vAlign w:val="center"/>
            <w:hideMark/>
          </w:tcPr>
          <w:p w14:paraId="185960DE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rch and Sucrose Metabolism (Decreased)</w:t>
            </w:r>
          </w:p>
        </w:tc>
        <w:tc>
          <w:tcPr>
            <w:tcW w:w="2060" w:type="dxa"/>
            <w:vAlign w:val="center"/>
            <w:hideMark/>
          </w:tcPr>
          <w:p w14:paraId="37E5F113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lycolysis/Gluconeogenesis (Decreased)</w:t>
            </w:r>
          </w:p>
        </w:tc>
        <w:tc>
          <w:tcPr>
            <w:tcW w:w="1840" w:type="dxa"/>
            <w:vAlign w:val="center"/>
            <w:hideMark/>
          </w:tcPr>
          <w:p w14:paraId="0B5E4A3C" w14:textId="1A60A20B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0" w:type="dxa"/>
            <w:vAlign w:val="center"/>
            <w:hideMark/>
          </w:tcPr>
          <w:p w14:paraId="3B529B97" w14:textId="7CD53509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33BA" w:rsidRPr="001933BA" w14:paraId="1B4126D1" w14:textId="77777777" w:rsidTr="001933BA">
        <w:trPr>
          <w:tblCellSpacing w:w="15" w:type="dxa"/>
        </w:trPr>
        <w:tc>
          <w:tcPr>
            <w:tcW w:w="2290" w:type="dxa"/>
            <w:vAlign w:val="center"/>
            <w:hideMark/>
          </w:tcPr>
          <w:p w14:paraId="7026C6B2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lfur-Containing Compound Metabolism</w:t>
            </w:r>
          </w:p>
        </w:tc>
        <w:tc>
          <w:tcPr>
            <w:tcW w:w="2310" w:type="dxa"/>
            <w:vAlign w:val="center"/>
            <w:hideMark/>
          </w:tcPr>
          <w:p w14:paraId="1AA1927A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urine and </w:t>
            </w:r>
            <w:proofErr w:type="spellStart"/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ypotaurine</w:t>
            </w:r>
            <w:proofErr w:type="spellEnd"/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etabolism (Decreased)</w:t>
            </w:r>
          </w:p>
        </w:tc>
        <w:tc>
          <w:tcPr>
            <w:tcW w:w="2060" w:type="dxa"/>
            <w:vAlign w:val="center"/>
            <w:hideMark/>
          </w:tcPr>
          <w:p w14:paraId="437D16E1" w14:textId="08353892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vAlign w:val="center"/>
            <w:hideMark/>
          </w:tcPr>
          <w:p w14:paraId="30E3974C" w14:textId="77777777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933B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steine and Methionine Metabolism (Increased)</w:t>
            </w:r>
          </w:p>
        </w:tc>
        <w:tc>
          <w:tcPr>
            <w:tcW w:w="2110" w:type="dxa"/>
            <w:vAlign w:val="center"/>
            <w:hideMark/>
          </w:tcPr>
          <w:p w14:paraId="2630051E" w14:textId="7CC7F1D5" w:rsidR="001933BA" w:rsidRPr="001933BA" w:rsidRDefault="001933BA" w:rsidP="003B25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7CFB95A" w14:textId="77777777" w:rsidR="001933BA" w:rsidRPr="001933BA" w:rsidRDefault="001933BA" w:rsidP="001933BA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sectPr w:rsidR="001933BA" w:rsidRPr="001933BA" w:rsidSect="001933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3BA"/>
    <w:rsid w:val="00041F59"/>
    <w:rsid w:val="0004437C"/>
    <w:rsid w:val="00093831"/>
    <w:rsid w:val="000A0526"/>
    <w:rsid w:val="000A4F22"/>
    <w:rsid w:val="000A60E6"/>
    <w:rsid w:val="000D31DB"/>
    <w:rsid w:val="001205ED"/>
    <w:rsid w:val="001212CD"/>
    <w:rsid w:val="00125779"/>
    <w:rsid w:val="00150488"/>
    <w:rsid w:val="00167511"/>
    <w:rsid w:val="0018330E"/>
    <w:rsid w:val="001933BA"/>
    <w:rsid w:val="00194D5C"/>
    <w:rsid w:val="001A7F55"/>
    <w:rsid w:val="001C5782"/>
    <w:rsid w:val="001D2FA7"/>
    <w:rsid w:val="00230054"/>
    <w:rsid w:val="0023558D"/>
    <w:rsid w:val="00250D1B"/>
    <w:rsid w:val="0025267C"/>
    <w:rsid w:val="00265586"/>
    <w:rsid w:val="002B45DC"/>
    <w:rsid w:val="002F23DE"/>
    <w:rsid w:val="003009C0"/>
    <w:rsid w:val="00301138"/>
    <w:rsid w:val="00307E47"/>
    <w:rsid w:val="00317644"/>
    <w:rsid w:val="00362CC7"/>
    <w:rsid w:val="00362E2F"/>
    <w:rsid w:val="00384EDC"/>
    <w:rsid w:val="003B4AF3"/>
    <w:rsid w:val="003C4EAD"/>
    <w:rsid w:val="003C5565"/>
    <w:rsid w:val="003C7E4B"/>
    <w:rsid w:val="003D004E"/>
    <w:rsid w:val="003E167F"/>
    <w:rsid w:val="003F3056"/>
    <w:rsid w:val="00425862"/>
    <w:rsid w:val="00462447"/>
    <w:rsid w:val="004625C4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51DF6"/>
    <w:rsid w:val="00854B83"/>
    <w:rsid w:val="00870777"/>
    <w:rsid w:val="008903AE"/>
    <w:rsid w:val="00893B21"/>
    <w:rsid w:val="0089710E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C0FF2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E141B"/>
    <w:rsid w:val="00B103B7"/>
    <w:rsid w:val="00B16891"/>
    <w:rsid w:val="00B24A9D"/>
    <w:rsid w:val="00B43DAA"/>
    <w:rsid w:val="00B45A2C"/>
    <w:rsid w:val="00B63D49"/>
    <w:rsid w:val="00B71FC5"/>
    <w:rsid w:val="00B91F26"/>
    <w:rsid w:val="00BA1276"/>
    <w:rsid w:val="00BB0227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70EC"/>
    <w:rsid w:val="00CB7104"/>
    <w:rsid w:val="00CE0041"/>
    <w:rsid w:val="00CE5136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F172B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B586D"/>
  <w15:chartTrackingRefBased/>
  <w15:docId w15:val="{81F5484E-980B-144F-B723-A8E12030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3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3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33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3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3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3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3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3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3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3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3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33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3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3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3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3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3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3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3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3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3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3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3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3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3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3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3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3B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933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5</cp:revision>
  <cp:lastPrinted>2024-06-17T20:57:00Z</cp:lastPrinted>
  <dcterms:created xsi:type="dcterms:W3CDTF">2024-06-17T20:55:00Z</dcterms:created>
  <dcterms:modified xsi:type="dcterms:W3CDTF">2024-08-02T15:29:00Z</dcterms:modified>
</cp:coreProperties>
</file>